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1600F3" w14:textId="405386A8" w:rsidR="00044766" w:rsidRDefault="00C16D24" w:rsidP="00044766">
      <w:r>
        <w:t xml:space="preserve">S7 </w:t>
      </w:r>
      <w:r w:rsidR="00044766">
        <w:t xml:space="preserve">Table: Robust loadings for coarse-grained </w:t>
      </w:r>
      <w:r w:rsidR="00FD6CFE">
        <w:t>VOCAB</w:t>
      </w:r>
      <w:r w:rsidR="000D6B25">
        <w:t xml:space="preserve"> </w:t>
      </w:r>
      <w:r w:rsidR="00044766">
        <w:t>connectivity pattern at |Z|&gt;3.</w:t>
      </w:r>
    </w:p>
    <w:p w14:paraId="48E75FC7" w14:textId="77777777" w:rsidR="00184397" w:rsidRPr="00BA3714" w:rsidRDefault="00184397" w:rsidP="00044766"/>
    <w:tbl>
      <w:tblPr>
        <w:tblW w:w="7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0"/>
        <w:gridCol w:w="3060"/>
        <w:gridCol w:w="960"/>
      </w:tblGrid>
      <w:tr w:rsidR="00184397" w:rsidRPr="00184397" w14:paraId="0F303AE2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</w:tcPr>
          <w:p w14:paraId="0DEB609F" w14:textId="2A89E4DA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84397">
              <w:rPr>
                <w:rFonts w:eastAsia="Times New Roman" w:cstheme="minorHAnsi"/>
                <w:b/>
                <w:bCs/>
                <w:color w:val="000000"/>
              </w:rPr>
              <w:t>Network 1</w:t>
            </w:r>
          </w:p>
        </w:tc>
        <w:tc>
          <w:tcPr>
            <w:tcW w:w="3060" w:type="dxa"/>
            <w:shd w:val="clear" w:color="auto" w:fill="auto"/>
            <w:noWrap/>
            <w:vAlign w:val="bottom"/>
          </w:tcPr>
          <w:p w14:paraId="19E6672A" w14:textId="0303B12F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184397">
              <w:rPr>
                <w:rFonts w:eastAsia="Times New Roman" w:cstheme="minorHAnsi"/>
                <w:b/>
                <w:bCs/>
                <w:color w:val="000000"/>
              </w:rPr>
              <w:t>Network 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1080F6" w14:textId="27B07752" w:rsidR="00184397" w:rsidRPr="00184397" w:rsidRDefault="00184397" w:rsidP="001843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84397">
              <w:rPr>
                <w:rFonts w:eastAsia="Times New Roman" w:cstheme="minorHAnsi"/>
                <w:b/>
                <w:bCs/>
                <w:color w:val="000000"/>
              </w:rPr>
              <w:t>Z</w:t>
            </w:r>
          </w:p>
        </w:tc>
      </w:tr>
      <w:tr w:rsidR="00184397" w:rsidRPr="00184397" w14:paraId="77911807" w14:textId="77777777" w:rsidTr="0044281A">
        <w:trPr>
          <w:trHeight w:val="290"/>
        </w:trPr>
        <w:tc>
          <w:tcPr>
            <w:tcW w:w="7420" w:type="dxa"/>
            <w:gridSpan w:val="3"/>
            <w:shd w:val="clear" w:color="auto" w:fill="auto"/>
            <w:noWrap/>
            <w:vAlign w:val="bottom"/>
          </w:tcPr>
          <w:p w14:paraId="2DF6FE93" w14:textId="0C8E07C2" w:rsidR="00184397" w:rsidRPr="007F7717" w:rsidRDefault="00184397" w:rsidP="0018439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F7717">
              <w:rPr>
                <w:rFonts w:eastAsia="Times New Roman" w:cstheme="minorHAnsi"/>
                <w:b/>
                <w:bCs/>
                <w:color w:val="000000"/>
              </w:rPr>
              <w:t>Positive Loadings</w:t>
            </w:r>
          </w:p>
        </w:tc>
      </w:tr>
      <w:tr w:rsidR="00184397" w:rsidRPr="00184397" w14:paraId="114145F3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3FA8101A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Default_mod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D7E97AE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Fronto-parietal_Task_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DA6B4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3.9049</w:t>
            </w:r>
          </w:p>
        </w:tc>
      </w:tr>
      <w:tr w:rsidR="00184397" w:rsidRPr="00184397" w14:paraId="6AE7B7F3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102526D0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Salienc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C4EC17E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Uncert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1E6FF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3.676</w:t>
            </w:r>
          </w:p>
        </w:tc>
      </w:tr>
      <w:tr w:rsidR="00184397" w:rsidRPr="00184397" w14:paraId="53A089DA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688D418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Auditor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A3D8F6F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Fronto-parietal_Task_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472B0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3.4965</w:t>
            </w:r>
          </w:p>
        </w:tc>
      </w:tr>
      <w:tr w:rsidR="00184397" w:rsidRPr="00184397" w14:paraId="175BFF7E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0D547B6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Uncertai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12CF0F4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Ventr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48054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3.4141</w:t>
            </w:r>
          </w:p>
        </w:tc>
      </w:tr>
      <w:tr w:rsidR="00184397" w:rsidRPr="00184397" w14:paraId="2BE21688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3F654A9B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Memory_retrieval?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BEC013D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Uncert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84E57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3.1945</w:t>
            </w:r>
          </w:p>
        </w:tc>
      </w:tr>
      <w:tr w:rsidR="00184397" w:rsidRPr="00184397" w14:paraId="7F9A08D0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1B87185B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Fronto-parietal_Task_Contro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8BE1056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Ventr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856C57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3.1744</w:t>
            </w:r>
          </w:p>
        </w:tc>
      </w:tr>
      <w:tr w:rsidR="00184397" w:rsidRPr="00184397" w14:paraId="5550C755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3511124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Fronto-parietal_Task_Contro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80B7C66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Sensory/somatomotor_M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04B98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3.1724</w:t>
            </w:r>
          </w:p>
        </w:tc>
      </w:tr>
      <w:tr w:rsidR="00184397" w:rsidRPr="00184397" w14:paraId="378BA42D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16FBDBCD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Auditor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72C0BBB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Uncert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AF0FB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3.151</w:t>
            </w:r>
          </w:p>
        </w:tc>
      </w:tr>
      <w:tr w:rsidR="00184397" w:rsidRPr="00184397" w14:paraId="216B3394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032627C5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Fronto-parietal_Task_Contro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9D066BD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Uncert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24703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3.0122</w:t>
            </w:r>
          </w:p>
        </w:tc>
      </w:tr>
      <w:tr w:rsidR="00184397" w:rsidRPr="00184397" w14:paraId="51FA0929" w14:textId="77777777" w:rsidTr="00BE215C">
        <w:trPr>
          <w:trHeight w:val="290"/>
        </w:trPr>
        <w:tc>
          <w:tcPr>
            <w:tcW w:w="7420" w:type="dxa"/>
            <w:gridSpan w:val="3"/>
            <w:shd w:val="clear" w:color="auto" w:fill="auto"/>
            <w:noWrap/>
            <w:vAlign w:val="bottom"/>
            <w:hideMark/>
          </w:tcPr>
          <w:p w14:paraId="4A203E12" w14:textId="2C72023E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7F7717">
              <w:rPr>
                <w:rFonts w:eastAsia="Times New Roman" w:cstheme="minorHAnsi"/>
                <w:b/>
                <w:bCs/>
              </w:rPr>
              <w:t>Negative Loadings</w:t>
            </w:r>
          </w:p>
        </w:tc>
      </w:tr>
      <w:tr w:rsidR="00184397" w:rsidRPr="00184397" w14:paraId="103AEAF8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003E54D2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Auditory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248B77B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Sensory/somatomotor_H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3D68E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-3.7462</w:t>
            </w:r>
          </w:p>
        </w:tc>
      </w:tr>
      <w:tr w:rsidR="00184397" w:rsidRPr="00184397" w14:paraId="692B2082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3F54D65B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Memory_retrieval?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4B0259E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Sensory/somatomotor_H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FFFF4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-3.7225</w:t>
            </w:r>
          </w:p>
        </w:tc>
      </w:tr>
      <w:tr w:rsidR="00184397" w:rsidRPr="00184397" w14:paraId="575C7CD7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368B1882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Salience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13801AE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Sali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A52A82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-3.6272</w:t>
            </w:r>
          </w:p>
        </w:tc>
      </w:tr>
      <w:tr w:rsidR="00184397" w:rsidRPr="00184397" w14:paraId="266D076E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122E261D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Sensory/somatomotor_Han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F78F07E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Sensory/somatomotor_H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ECFF7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-3.5974</w:t>
            </w:r>
          </w:p>
        </w:tc>
      </w:tr>
      <w:tr w:rsidR="00184397" w:rsidRPr="00184397" w14:paraId="43A2F0E0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3FC2D27D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Fronto-parietal_Task_Contro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011E2D9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Fronto-parietal_Task_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865B7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-3.5569</w:t>
            </w:r>
          </w:p>
        </w:tc>
      </w:tr>
      <w:tr w:rsidR="00184397" w:rsidRPr="00184397" w14:paraId="7319DCE8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CFFA195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5E6B3A9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72EC4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-3.4695</w:t>
            </w:r>
          </w:p>
        </w:tc>
      </w:tr>
      <w:tr w:rsidR="00184397" w:rsidRPr="00184397" w14:paraId="32824C62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423CA9F7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C5141F9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Sensory/somatomotor_H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CADBF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-3.4149</w:t>
            </w:r>
          </w:p>
        </w:tc>
      </w:tr>
      <w:tr w:rsidR="00184397" w:rsidRPr="00184397" w14:paraId="1B0D2745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4BB916D4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6ADAAF2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Visu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3B6EB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-3.3119</w:t>
            </w:r>
          </w:p>
        </w:tc>
      </w:tr>
      <w:tr w:rsidR="00184397" w:rsidRPr="00184397" w14:paraId="573D66D2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62A849FF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Sensory/somatomotor_Mouth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D2BA3DC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Sensory/somatomotor_M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3A2229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-3.2775</w:t>
            </w:r>
          </w:p>
        </w:tc>
      </w:tr>
      <w:tr w:rsidR="00184397" w:rsidRPr="00184397" w14:paraId="7BBB8D8D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699E5DA7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Sensory/somatomotor_Hand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B7BC7ED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Sensory/somatomotor_M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1BD64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-3.2412</w:t>
            </w:r>
          </w:p>
        </w:tc>
      </w:tr>
      <w:tr w:rsidR="00184397" w:rsidRPr="00184397" w14:paraId="6C9FC86E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65324D76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Cerebellar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5D28FCB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3361E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-3.1883</w:t>
            </w:r>
          </w:p>
        </w:tc>
      </w:tr>
      <w:tr w:rsidR="00184397" w:rsidRPr="00184397" w14:paraId="190ADFF6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48D91241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Ventral_attention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A9E2FD7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Ventr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E17FC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-3.1555</w:t>
            </w:r>
          </w:p>
        </w:tc>
      </w:tr>
      <w:tr w:rsidR="00184397" w:rsidRPr="00184397" w14:paraId="1146AA62" w14:textId="77777777" w:rsidTr="00184397">
        <w:trPr>
          <w:trHeight w:val="290"/>
        </w:trPr>
        <w:tc>
          <w:tcPr>
            <w:tcW w:w="3400" w:type="dxa"/>
            <w:shd w:val="clear" w:color="auto" w:fill="auto"/>
            <w:noWrap/>
            <w:vAlign w:val="bottom"/>
            <w:hideMark/>
          </w:tcPr>
          <w:p w14:paraId="513EA9CC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Cingulo-opercular_Task_Control</w:t>
            </w:r>
          </w:p>
        </w:tc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C04D13F" w14:textId="77777777" w:rsidR="00184397" w:rsidRPr="00184397" w:rsidRDefault="00184397" w:rsidP="00184397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Salienc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C4B6F" w14:textId="77777777" w:rsidR="00184397" w:rsidRPr="00184397" w:rsidRDefault="00184397" w:rsidP="0018439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184397">
              <w:rPr>
                <w:rFonts w:eastAsia="Times New Roman" w:cstheme="minorHAnsi"/>
                <w:color w:val="000000"/>
              </w:rPr>
              <w:t>-3.0283</w:t>
            </w:r>
          </w:p>
        </w:tc>
      </w:tr>
    </w:tbl>
    <w:p w14:paraId="78E9C58C" w14:textId="2AE585D2" w:rsidR="00F41261" w:rsidRDefault="00F41261"/>
    <w:p w14:paraId="424B9F9B" w14:textId="6A36E0BC" w:rsidR="00184397" w:rsidRDefault="00184397"/>
    <w:p w14:paraId="56588DEC" w14:textId="77777777" w:rsidR="00184397" w:rsidRDefault="00184397"/>
    <w:p w14:paraId="0394A8E7" w14:textId="77777777" w:rsidR="00F41261" w:rsidRDefault="00F41261"/>
    <w:sectPr w:rsidR="00F41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261"/>
    <w:rsid w:val="000310CF"/>
    <w:rsid w:val="00044766"/>
    <w:rsid w:val="000D6B25"/>
    <w:rsid w:val="00184397"/>
    <w:rsid w:val="007F7717"/>
    <w:rsid w:val="008A044F"/>
    <w:rsid w:val="008A6529"/>
    <w:rsid w:val="00930912"/>
    <w:rsid w:val="00987A30"/>
    <w:rsid w:val="00AC7AE6"/>
    <w:rsid w:val="00B82F24"/>
    <w:rsid w:val="00BE06A2"/>
    <w:rsid w:val="00C16D24"/>
    <w:rsid w:val="00D2107D"/>
    <w:rsid w:val="00F41261"/>
    <w:rsid w:val="00F44953"/>
    <w:rsid w:val="00FD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A5396"/>
  <w15:chartTrackingRefBased/>
  <w15:docId w15:val="{C92D8158-340A-4535-86F8-6E408962E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6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ck, Christian G.</dc:creator>
  <cp:keywords/>
  <dc:description/>
  <cp:lastModifiedBy>chn off35</cp:lastModifiedBy>
  <cp:revision>8</cp:revision>
  <dcterms:created xsi:type="dcterms:W3CDTF">2021-03-08T16:19:00Z</dcterms:created>
  <dcterms:modified xsi:type="dcterms:W3CDTF">2021-04-02T10:15:00Z</dcterms:modified>
</cp:coreProperties>
</file>